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F5DCA" w14:textId="6D8391AD" w:rsidR="002E20EF" w:rsidRPr="008326F3" w:rsidRDefault="000C7322" w:rsidP="000C7322">
      <w:pPr>
        <w:spacing w:line="360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8326F3">
        <w:rPr>
          <w:rFonts w:ascii="Times New Roman" w:hAnsi="Times New Roman" w:cs="Times New Roman"/>
          <w:b/>
          <w:bCs/>
          <w:sz w:val="28"/>
          <w:szCs w:val="22"/>
          <w:u w:val="single"/>
        </w:rPr>
        <w:t>Supplementary Material 4: Details regarding Climatic Clustering</w:t>
      </w:r>
    </w:p>
    <w:p w14:paraId="364E1C40" w14:textId="4846B25B" w:rsidR="0042428E" w:rsidRPr="008326F3" w:rsidRDefault="0042428E" w:rsidP="000C7322">
      <w:pPr>
        <w:spacing w:line="360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8326F3">
        <w:rPr>
          <w:rFonts w:ascii="Times New Roman" w:hAnsi="Times New Roman" w:cs="Times New Roman"/>
          <w:b/>
          <w:bCs/>
          <w:noProof/>
          <w:sz w:val="28"/>
          <w:szCs w:val="22"/>
          <w:u w:val="single"/>
        </w:rPr>
        <w:drawing>
          <wp:inline distT="0" distB="0" distL="0" distR="0" wp14:anchorId="74FB1B32" wp14:editId="40D26188">
            <wp:extent cx="5715000" cy="4001135"/>
            <wp:effectExtent l="0" t="0" r="0" b="0"/>
            <wp:docPr id="1805987148" name="Picture 4" descr="A graph showing the number of clus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87148" name="Picture 4" descr="A graph showing the number of clus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216" cy="4015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B86AC" w14:textId="61F4764C" w:rsidR="0042428E" w:rsidRPr="008326F3" w:rsidRDefault="0042428E" w:rsidP="0042428E">
      <w:pPr>
        <w:spacing w:line="360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8326F3">
        <w:rPr>
          <w:rFonts w:ascii="Times New Roman" w:hAnsi="Times New Roman" w:cs="Times New Roman"/>
          <w:b/>
          <w:bCs/>
          <w:noProof/>
          <w:sz w:val="28"/>
          <w:szCs w:val="22"/>
          <w:u w:val="single"/>
        </w:rPr>
        <w:drawing>
          <wp:inline distT="0" distB="0" distL="0" distR="0" wp14:anchorId="71A7BB86" wp14:editId="1B18E0D5">
            <wp:extent cx="5722620" cy="4139484"/>
            <wp:effectExtent l="0" t="0" r="0" b="0"/>
            <wp:docPr id="1381393284" name="Picture 2" descr="A diagram of a clustering of spec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393284" name="Picture 2" descr="A diagram of a clustering of speci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39" cy="415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7B82E" w14:textId="567D2537" w:rsidR="0042428E" w:rsidRPr="008326F3" w:rsidRDefault="0042428E" w:rsidP="0042428E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8326F3">
        <w:rPr>
          <w:rFonts w:ascii="Times New Roman" w:hAnsi="Times New Roman" w:cs="Times New Roman"/>
          <w:b/>
          <w:bCs/>
          <w:szCs w:val="20"/>
        </w:rPr>
        <w:lastRenderedPageBreak/>
        <w:t>Table S4: Mean and SD of PC1 and PC2 values for each climatic cluster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092"/>
        <w:gridCol w:w="1412"/>
        <w:gridCol w:w="1656"/>
        <w:gridCol w:w="1561"/>
        <w:gridCol w:w="1603"/>
        <w:gridCol w:w="1561"/>
      </w:tblGrid>
      <w:tr w:rsidR="0042428E" w:rsidRPr="008326F3" w14:paraId="0245DAEE" w14:textId="77777777" w:rsidTr="0042428E">
        <w:trPr>
          <w:trHeight w:val="66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9B87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luste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D6D18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_specie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F36DE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ean_PC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8B3F3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d_PC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27D4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ean_PC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0AC7B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d_PC2</w:t>
            </w:r>
          </w:p>
        </w:tc>
      </w:tr>
      <w:tr w:rsidR="0042428E" w:rsidRPr="008326F3" w14:paraId="5EA964FF" w14:textId="77777777" w:rsidTr="0042428E">
        <w:trPr>
          <w:trHeight w:val="66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C93D5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On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3523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1.00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59A1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.54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4E21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64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C1D42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.849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3B94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261</w:t>
            </w:r>
          </w:p>
        </w:tc>
      </w:tr>
      <w:tr w:rsidR="0042428E" w:rsidRPr="008326F3" w14:paraId="228D0058" w14:textId="77777777" w:rsidTr="0042428E">
        <w:trPr>
          <w:trHeight w:val="66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6860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w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4E745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6.00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04FB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4.153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0CC87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98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32B7C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29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82916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2884</w:t>
            </w:r>
          </w:p>
        </w:tc>
      </w:tr>
      <w:tr w:rsidR="0042428E" w:rsidRPr="008326F3" w14:paraId="30C73AA5" w14:textId="77777777" w:rsidTr="0042428E">
        <w:trPr>
          <w:trHeight w:val="66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F129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hre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A666C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2.00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7FD5F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6.719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11EF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36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CD14B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200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6116C" w14:textId="77777777" w:rsidR="0042428E" w:rsidRPr="008326F3" w:rsidRDefault="0042428E" w:rsidP="00424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8326F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4264</w:t>
            </w:r>
          </w:p>
        </w:tc>
      </w:tr>
    </w:tbl>
    <w:p w14:paraId="30E130F1" w14:textId="77777777" w:rsidR="0042428E" w:rsidRPr="008326F3" w:rsidRDefault="0042428E" w:rsidP="000C7322">
      <w:pPr>
        <w:spacing w:line="360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</w:p>
    <w:p w14:paraId="3C130E30" w14:textId="66B81B9A" w:rsidR="0042428E" w:rsidRPr="008326F3" w:rsidRDefault="0042428E" w:rsidP="0042428E">
      <w:pPr>
        <w:spacing w:line="360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8326F3">
        <w:rPr>
          <w:rFonts w:ascii="Times New Roman" w:hAnsi="Times New Roman" w:cs="Times New Roman"/>
          <w:b/>
          <w:bCs/>
          <w:noProof/>
          <w:sz w:val="28"/>
          <w:szCs w:val="22"/>
          <w:u w:val="single"/>
        </w:rPr>
        <w:drawing>
          <wp:inline distT="0" distB="0" distL="0" distR="0" wp14:anchorId="62E6673A" wp14:editId="2F942E72">
            <wp:extent cx="5731510" cy="3439160"/>
            <wp:effectExtent l="0" t="0" r="2540" b="8890"/>
            <wp:docPr id="152022214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5CA1A" w14:textId="77777777" w:rsidR="0042428E" w:rsidRPr="008326F3" w:rsidRDefault="0042428E" w:rsidP="000C7322">
      <w:pPr>
        <w:spacing w:line="360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</w:p>
    <w:sectPr w:rsidR="0042428E" w:rsidRPr="00832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EF"/>
    <w:rsid w:val="000C7322"/>
    <w:rsid w:val="002E20EF"/>
    <w:rsid w:val="0042428E"/>
    <w:rsid w:val="008326F3"/>
    <w:rsid w:val="00E4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6416"/>
  <w15:chartTrackingRefBased/>
  <w15:docId w15:val="{8B3BF663-9430-4611-A29F-E324D561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0EF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0EF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0EF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E20E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E20E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E2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0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Agashe</dc:creator>
  <cp:keywords/>
  <dc:description/>
  <cp:lastModifiedBy>Madhura Agashe</cp:lastModifiedBy>
  <cp:revision>3</cp:revision>
  <dcterms:created xsi:type="dcterms:W3CDTF">2025-09-09T08:28:00Z</dcterms:created>
  <dcterms:modified xsi:type="dcterms:W3CDTF">2025-09-09T09:32:00Z</dcterms:modified>
</cp:coreProperties>
</file>